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BA372" w14:textId="704DF815" w:rsidR="000E5019" w:rsidRDefault="000E5019">
      <w:r>
        <w:t xml:space="preserve">Supplemental Data 3. </w:t>
      </w:r>
      <w:r w:rsidR="00A8659B">
        <w:t xml:space="preserve"> </w:t>
      </w:r>
      <w:r w:rsidRPr="000E5019">
        <w:t>Critical Elements in the Models</w:t>
      </w:r>
    </w:p>
    <w:p w14:paraId="01666F62" w14:textId="7968F80C" w:rsidR="000E5019" w:rsidRDefault="000E5019"/>
    <w:p w14:paraId="535E787D" w14:textId="77777777" w:rsidR="000E5019" w:rsidRPr="000E5019" w:rsidRDefault="000E5019" w:rsidP="000E5019">
      <w:r w:rsidRPr="000E5019">
        <w:t xml:space="preserve">For reader convenience we summarize the critical elements in the S, U, and N models. </w:t>
      </w:r>
    </w:p>
    <w:p w14:paraId="6A4147B2" w14:textId="73C565BE" w:rsidR="000E5019" w:rsidRPr="000E5019" w:rsidRDefault="000E5019" w:rsidP="000E5019">
      <w:r w:rsidRPr="000E5019">
        <w:t xml:space="preserve">We remind the readers that we would be obliged to provide any help </w:t>
      </w:r>
      <w:r w:rsidR="00974F2F">
        <w:t xml:space="preserve">(email: </w:t>
      </w:r>
      <w:hyperlink r:id="rId4" w:history="1">
        <w:r w:rsidR="00974F2F" w:rsidRPr="000147D8">
          <w:rPr>
            <w:rStyle w:val="Hyperlink"/>
          </w:rPr>
          <w:t>drrayboston@yahoo.com</w:t>
        </w:r>
      </w:hyperlink>
      <w:r w:rsidR="00974F2F">
        <w:t xml:space="preserve">; sdarko@upenn.edu) </w:t>
      </w:r>
      <w:proofErr w:type="spellStart"/>
      <w:r w:rsidRPr="000E5019">
        <w:t>they</w:t>
      </w:r>
      <w:proofErr w:type="spellEnd"/>
      <w:r w:rsidRPr="000E5019">
        <w:t xml:space="preserve"> </w:t>
      </w:r>
      <w:r w:rsidR="00D8558A">
        <w:t>would like</w:t>
      </w:r>
      <w:r w:rsidRPr="000E5019">
        <w:t xml:space="preserve"> in implementing the models discussed in this paper, regardless of the modeling software they use. </w:t>
      </w:r>
    </w:p>
    <w:p w14:paraId="4B00DC52" w14:textId="77777777" w:rsidR="000E5019" w:rsidRDefault="000E5019"/>
    <w:p w14:paraId="0C464F46" w14:textId="0D269DB5" w:rsidR="000E5019" w:rsidRDefault="000E5019">
      <w:r w:rsidRPr="000E501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7CE898" wp14:editId="5BF3DFC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296144" cy="6678751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A0BE82-360F-438C-93F0-998FD4B010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96144" cy="667875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59AA08" w14:textId="2A7C7526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3CDCE6CC" w14:textId="1EC1FAC1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1=Basal Lactate </w:t>
                            </w:r>
                            <w:r w:rsidR="00720F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720F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[mmole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S U and N  models</w:t>
                            </w:r>
                          </w:p>
                          <w:p w14:paraId="018EFD8D" w14:textId="4CE9EADB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2=</w:t>
                            </w:r>
                            <w:proofErr w:type="spellStart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d</w:t>
                            </w:r>
                            <w:proofErr w:type="spellEnd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20F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720F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720F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[L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U model and N model</w:t>
                            </w:r>
                          </w:p>
                          <w:p w14:paraId="65A1AABD" w14:textId="36D501A4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13=1/K1=</w:t>
                            </w:r>
                            <w:proofErr w:type="spellStart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d</w:t>
                            </w:r>
                            <w:proofErr w:type="spellEnd"/>
                            <w:r w:rsidR="00720F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720F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[L]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S model</w:t>
                            </w:r>
                          </w:p>
                          <w:p w14:paraId="06200E6C" w14:textId="787A9868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12=1 if </w:t>
                            </w:r>
                            <w:r w:rsidR="002236A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&lt;=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&lt;=15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S and U model</w:t>
                            </w:r>
                          </w:p>
                          <w:p w14:paraId="16D60A8C" w14:textId="70545322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ose=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720F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720F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[mmole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  <w:p w14:paraId="2C5F5103" w14:textId="77777777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  <w:p w14:paraId="5FB3A3C0" w14:textId="0CFDC928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1=Dose.F12.Wgt/15     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[mmol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.F12.[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][min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 =[mmol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in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]  </w:t>
                            </w:r>
                            <w:r w:rsidR="00D8558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 model</w:t>
                            </w:r>
                          </w:p>
                          <w:p w14:paraId="099DD76B" w14:textId="20350E86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2=p1.l(0,1).p(13)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[mmole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.[min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.[L] = [mmol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in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] </w:t>
                            </w:r>
                            <w:r w:rsidR="00D8558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 model</w:t>
                            </w:r>
                          </w:p>
                          <w:p w14:paraId="075DCF1C" w14:textId="006AED16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3=F1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[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1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[mmole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="00D8558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EA072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D8558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 model</w:t>
                            </w:r>
                          </w:p>
                          <w:p w14:paraId="34DF113B" w14:textId="77777777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  <w:p w14:paraId="6CA4D6C7" w14:textId="70AC7332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1=Dose.F12./15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[mmole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.F12.min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[mmole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in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U model</w:t>
                            </w:r>
                          </w:p>
                          <w:p w14:paraId="0AD0820A" w14:textId="109C83C3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2=p1.l(0,1).p2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[mmole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[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in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="00FC0E35" w:rsidRP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=[mmole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in</w:t>
                            </w:r>
                            <w:r w:rsidR="00FC0E3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U model</w:t>
                            </w:r>
                          </w:p>
                          <w:p w14:paraId="7C1962EA" w14:textId="279DA0B3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3=F1</w:t>
                            </w:r>
                            <w:r w:rsidR="00D8558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2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[mmole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[L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[mmole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5C23D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U model </w:t>
                            </w:r>
                          </w:p>
                          <w:p w14:paraId="74F4AE6E" w14:textId="77777777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  <w:p w14:paraId="69D4A2E0" w14:textId="38D3D170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1=Dose.F12*/DT12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[mmole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.F12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[min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=</w:t>
                            </w:r>
                            <w:proofErr w:type="spellStart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mole</w:t>
                            </w:r>
                            <w:proofErr w:type="spellEnd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/min] 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N model F* is sensing tool</w:t>
                            </w:r>
                          </w:p>
                          <w:p w14:paraId="1D796164" w14:textId="39234779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2=p1.l(0,1</w:t>
                            </w:r>
                            <w:proofErr w:type="gramStart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.p</w:t>
                            </w:r>
                            <w:proofErr w:type="gramEnd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[mmole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.[min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[L/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]=[</w:t>
                            </w:r>
                            <w:proofErr w:type="spellStart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mole</w:t>
                            </w:r>
                            <w:proofErr w:type="spellEnd"/>
                            <w:r w:rsid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AF6360" w:rsidRPr="00AF636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in]</w:t>
                            </w:r>
                            <w:r w:rsidR="00C574B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 model</w:t>
                            </w:r>
                          </w:p>
                          <w:p w14:paraId="5499F006" w14:textId="339843AC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3=F1/p2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[mmole</w:t>
                            </w:r>
                            <w:r w:rsidR="002F41C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2F41C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/[L</w:t>
                            </w:r>
                            <w:r w:rsidR="002F41C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A2046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</w:t>
                            </w:r>
                            <w:r w:rsidR="002F41C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=[mmole</w:t>
                            </w:r>
                            <w:r w:rsidR="002F41C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="002F41C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]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N model</w:t>
                            </w:r>
                          </w:p>
                          <w:p w14:paraId="309A06F3" w14:textId="3CDA384C" w:rsid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3 converts modeling objects from internal units to external</w:t>
                            </w:r>
                            <w:r w:rsidR="002F41C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or 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bservation</w:t>
                            </w:r>
                            <w:r w:rsidR="002F41C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units [</w:t>
                            </w:r>
                            <w:proofErr w:type="spellStart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mole</w:t>
                            </w:r>
                            <w:proofErr w:type="spellEnd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L]</w:t>
                            </w:r>
                          </w:p>
                          <w:p w14:paraId="748C1691" w14:textId="3DC884E2" w:rsidR="00D8558A" w:rsidRDefault="00D8558A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509EB5FB" w14:textId="7DA4F37B" w:rsidR="00D8558A" w:rsidRPr="000E5019" w:rsidRDefault="00D8558A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te: F12, for the S and U models is a rectangular function equal to 1 if 0&lt;=t&lt;=15 min</w:t>
                            </w:r>
                          </w:p>
                          <w:p w14:paraId="200959EB" w14:textId="4A35E2C7" w:rsid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inSAAM</w:t>
                            </w:r>
                            <w:proofErr w:type="spellEnd"/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Specification of Infusion into system  via F12 and DT12</w:t>
                            </w:r>
                          </w:p>
                          <w:p w14:paraId="1049C8C2" w14:textId="77777777" w:rsidR="00D8558A" w:rsidRPr="000E5019" w:rsidRDefault="00D8558A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21CB4458" w14:textId="0184441E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te: F</w:t>
                            </w:r>
                            <w:r w:rsidR="00D8558A"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</w:t>
                            </w:r>
                            <w:r w:rsidR="000E244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for the N model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is the response of DT12 where DT12 is adjustable .. viz:</w:t>
                            </w:r>
                          </w:p>
                          <w:p w14:paraId="0E09B1BF" w14:textId="77777777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t(12)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15</w:t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100</w:t>
                            </w:r>
                          </w:p>
                          <w:p w14:paraId="24F4B4B2" w14:textId="77777777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N(12)=8</w:t>
                            </w:r>
                          </w:p>
                          <w:p w14:paraId="5AC4CF01" w14:textId="77777777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C(12)=1</w:t>
                            </w:r>
                          </w:p>
                          <w:p w14:paraId="4B4637FF" w14:textId="77777777" w:rsidR="000E5019" w:rsidRPr="000E5019" w:rsidRDefault="000E5019" w:rsidP="000E50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E50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(0,12)=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D7CE898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-.05pt;width:810.7pt;height:525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" filled="f" stroked="f">
                <v:textbox style="mso-fit-shape-to-text:t">
                  <w:txbxContent>
                    <w:p w14:paraId="5A59AA08" w14:textId="2A7C7526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  <w:p w14:paraId="3CDCE6CC" w14:textId="1EC1FAC1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1=Basal Lactate </w:t>
                      </w:r>
                      <w:r w:rsidR="00720F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720F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[mmole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S U and N  models</w:t>
                      </w:r>
                    </w:p>
                    <w:p w14:paraId="018EFD8D" w14:textId="4CE9EADB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2=</w:t>
                      </w:r>
                      <w:proofErr w:type="spellStart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Vd</w:t>
                      </w:r>
                      <w:proofErr w:type="spellEnd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720F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720F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720F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[L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U model and N model</w:t>
                      </w:r>
                    </w:p>
                    <w:p w14:paraId="65A1AABD" w14:textId="36D501A4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13=1/K1=</w:t>
                      </w:r>
                      <w:proofErr w:type="spellStart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Vd</w:t>
                      </w:r>
                      <w:proofErr w:type="spellEnd"/>
                      <w:r w:rsidR="00720F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720F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[L]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S model</w:t>
                      </w:r>
                    </w:p>
                    <w:p w14:paraId="06200E6C" w14:textId="787A9868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12=1 if </w:t>
                      </w:r>
                      <w:r w:rsidR="002236A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0&lt;=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t&lt;=15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S and U model</w:t>
                      </w:r>
                    </w:p>
                    <w:p w14:paraId="16D60A8C" w14:textId="70545322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ose=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720F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720F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[mmole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</w:p>
                    <w:p w14:paraId="2C5F5103" w14:textId="77777777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 </w:t>
                      </w:r>
                    </w:p>
                    <w:p w14:paraId="5FB3A3C0" w14:textId="0CFDC928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1=Dose.F12.Wgt/15     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[mmol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.F12.[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][min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 =[mmol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in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]  </w:t>
                      </w:r>
                      <w:r w:rsidR="00D8558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 model</w:t>
                      </w:r>
                    </w:p>
                    <w:p w14:paraId="099DD76B" w14:textId="20350E86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2=p1.l(0,1).p(13)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[mmole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.[min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.[L] = [mmol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in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] </w:t>
                      </w:r>
                      <w:r w:rsidR="00D8558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 model</w:t>
                      </w:r>
                    </w:p>
                    <w:p w14:paraId="075DCF1C" w14:textId="006AED16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3=F1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[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1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[mmole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="00D8558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EA072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D8558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 model</w:t>
                      </w:r>
                    </w:p>
                    <w:p w14:paraId="34DF113B" w14:textId="77777777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 </w:t>
                      </w:r>
                    </w:p>
                    <w:p w14:paraId="6CA4D6C7" w14:textId="70AC7332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1=Dose.F12./15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[mmole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.F12.min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=[mmole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in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U model</w:t>
                      </w:r>
                    </w:p>
                    <w:p w14:paraId="0AD0820A" w14:textId="109C83C3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2=p1.l(0,1).p2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[mmole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[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in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="00FC0E35" w:rsidRP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=[mmole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in</w:t>
                      </w:r>
                      <w:r w:rsidR="00FC0E3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U model</w:t>
                      </w:r>
                    </w:p>
                    <w:p w14:paraId="7C1962EA" w14:textId="279DA0B3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3=F1</w:t>
                      </w:r>
                      <w:r w:rsidR="00D8558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/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2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[mmole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[L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=[mmole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5C23DE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U model </w:t>
                      </w:r>
                    </w:p>
                    <w:p w14:paraId="74F4AE6E" w14:textId="77777777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 </w:t>
                      </w:r>
                    </w:p>
                    <w:p w14:paraId="69D4A2E0" w14:textId="38D3D170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1=Dose.F12*/DT12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[mmole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.F12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[min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=</w:t>
                      </w:r>
                      <w:proofErr w:type="spellStart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mole</w:t>
                      </w:r>
                      <w:proofErr w:type="spellEnd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/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/min] 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N model F* is sensing tool</w:t>
                      </w:r>
                    </w:p>
                    <w:p w14:paraId="1D796164" w14:textId="39234779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2=p1.l(0,1</w:t>
                      </w:r>
                      <w:proofErr w:type="gramStart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).p</w:t>
                      </w:r>
                      <w:proofErr w:type="gramEnd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[mmole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.[min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[L/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]=[</w:t>
                      </w:r>
                      <w:proofErr w:type="spellStart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mole</w:t>
                      </w:r>
                      <w:proofErr w:type="spellEnd"/>
                      <w:r w:rsid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/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AF6360" w:rsidRPr="00AF6360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/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in]</w:t>
                      </w:r>
                      <w:r w:rsidR="00C574B3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 model</w:t>
                      </w:r>
                    </w:p>
                    <w:p w14:paraId="5499F006" w14:textId="339843AC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3=F1/p2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[mmole</w:t>
                      </w:r>
                      <w:r w:rsidR="002F41CE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2F41CE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/[L</w:t>
                      </w:r>
                      <w:r w:rsidR="002F41CE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A2046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k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</w:t>
                      </w:r>
                      <w:r w:rsidR="002F41CE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=[mmole</w:t>
                      </w:r>
                      <w:r w:rsidR="002F41CE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="002F41CE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1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]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N model</w:t>
                      </w:r>
                    </w:p>
                    <w:p w14:paraId="309A06F3" w14:textId="3CDA384C" w:rsid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3 converts modeling objects from internal units to external</w:t>
                      </w:r>
                      <w:r w:rsidR="002F41CE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or 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observation</w:t>
                      </w:r>
                      <w:r w:rsidR="002F41CE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units [</w:t>
                      </w:r>
                      <w:proofErr w:type="spellStart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mole</w:t>
                      </w:r>
                      <w:proofErr w:type="spellEnd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/L]</w:t>
                      </w:r>
                    </w:p>
                    <w:p w14:paraId="748C1691" w14:textId="3DC884E2" w:rsidR="00D8558A" w:rsidRDefault="00D8558A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  <w:p w14:paraId="509EB5FB" w14:textId="7DA4F37B" w:rsidR="00D8558A" w:rsidRPr="000E5019" w:rsidRDefault="00D8558A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ote: F12, for the S and U models is a rectangular function equal to 1 if 0&lt;=t&lt;=15 min</w:t>
                      </w:r>
                    </w:p>
                    <w:p w14:paraId="200959EB" w14:textId="4A35E2C7" w:rsid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WinSAAM</w:t>
                      </w:r>
                      <w:proofErr w:type="spellEnd"/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Specification of Infusion into system  via F12 and DT12</w:t>
                      </w:r>
                    </w:p>
                    <w:p w14:paraId="1049C8C2" w14:textId="77777777" w:rsidR="00D8558A" w:rsidRPr="000E5019" w:rsidRDefault="00D8558A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  <w:p w14:paraId="21CB4458" w14:textId="0184441E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ote: F</w:t>
                      </w:r>
                      <w:r w:rsidR="00D8558A"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</w:t>
                      </w:r>
                      <w:r w:rsidR="000E244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for the N model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is the response of DT12 where DT12 is adjustable .. viz:</w:t>
                      </w:r>
                    </w:p>
                    <w:p w14:paraId="0E09B1BF" w14:textId="77777777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t(12)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15</w:t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100</w:t>
                      </w:r>
                    </w:p>
                    <w:p w14:paraId="24F4B4B2" w14:textId="77777777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N(12)=8</w:t>
                      </w:r>
                    </w:p>
                    <w:p w14:paraId="5AC4CF01" w14:textId="77777777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IC(12)=1</w:t>
                      </w:r>
                    </w:p>
                    <w:p w14:paraId="4B4637FF" w14:textId="77777777" w:rsidR="000E5019" w:rsidRPr="000E5019" w:rsidRDefault="000E5019" w:rsidP="000E50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E50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(0,12)=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E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19"/>
    <w:rsid w:val="000E2444"/>
    <w:rsid w:val="000E5019"/>
    <w:rsid w:val="002236A7"/>
    <w:rsid w:val="002F41CE"/>
    <w:rsid w:val="004D25A3"/>
    <w:rsid w:val="005C23DE"/>
    <w:rsid w:val="00720F42"/>
    <w:rsid w:val="008C0EF7"/>
    <w:rsid w:val="00901467"/>
    <w:rsid w:val="00974F2F"/>
    <w:rsid w:val="00A20461"/>
    <w:rsid w:val="00A8659B"/>
    <w:rsid w:val="00AF6360"/>
    <w:rsid w:val="00C574B3"/>
    <w:rsid w:val="00D8558A"/>
    <w:rsid w:val="00EA0725"/>
    <w:rsid w:val="00FC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5F3E"/>
  <w15:chartTrackingRefBased/>
  <w15:docId w15:val="{49B95E69-51BE-4D42-BCCB-A426F89A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F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4F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3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rrayboston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65</Words>
  <Characters>3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vski, Darko</dc:creator>
  <cp:keywords/>
  <dc:description/>
  <cp:lastModifiedBy>Stefanovski, Darko</cp:lastModifiedBy>
  <cp:revision>13</cp:revision>
  <dcterms:created xsi:type="dcterms:W3CDTF">2021-01-14T18:15:00Z</dcterms:created>
  <dcterms:modified xsi:type="dcterms:W3CDTF">2021-01-19T16:14:00Z</dcterms:modified>
</cp:coreProperties>
</file>